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E1C" w:rsidRPr="00751C7B" w:rsidRDefault="00410E73">
      <w:pPr>
        <w:rPr>
          <w:rFonts w:ascii="Times New Roman" w:hAnsi="Times New Roman"/>
          <w:b/>
          <w:sz w:val="18"/>
          <w:szCs w:val="18"/>
        </w:rPr>
      </w:pPr>
      <w:r w:rsidRPr="00751C7B">
        <w:rPr>
          <w:rFonts w:ascii="Times New Roman" w:hAnsi="Times New Roman"/>
          <w:b/>
          <w:color w:val="000000"/>
          <w:sz w:val="18"/>
          <w:szCs w:val="18"/>
        </w:rPr>
        <w:t>Table S1</w:t>
      </w:r>
      <w:r w:rsidR="00C84866" w:rsidRPr="00751C7B">
        <w:rPr>
          <w:rFonts w:ascii="Times New Roman" w:hAnsi="Times New Roman"/>
          <w:b/>
          <w:color w:val="000000"/>
          <w:sz w:val="18"/>
          <w:szCs w:val="18"/>
        </w:rPr>
        <w:t>.</w:t>
      </w:r>
      <w:r w:rsidR="00C84866" w:rsidRPr="00751C7B"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 Comorbidity of children with asthma, eczema, ADHD, dyslexia and migraine </w:t>
      </w:r>
      <w:r w:rsidR="00C84866" w:rsidRPr="00751C7B">
        <w:rPr>
          <w:rFonts w:ascii="Times New Roman" w:hAnsi="Times New Roman"/>
          <w:b/>
          <w:color w:val="000000"/>
          <w:sz w:val="18"/>
          <w:szCs w:val="18"/>
          <w:vertAlign w:val="superscript"/>
        </w:rPr>
        <w:t>¶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6"/>
        <w:gridCol w:w="1072"/>
        <w:gridCol w:w="952"/>
        <w:gridCol w:w="1072"/>
        <w:gridCol w:w="952"/>
        <w:gridCol w:w="1008"/>
        <w:gridCol w:w="1016"/>
        <w:gridCol w:w="1120"/>
        <w:gridCol w:w="904"/>
        <w:gridCol w:w="1072"/>
        <w:gridCol w:w="952"/>
      </w:tblGrid>
      <w:tr w:rsidR="00C84866" w:rsidRPr="00751C7B" w:rsidTr="00B612C2">
        <w:trPr>
          <w:trHeight w:val="255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yslexia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igraine/severe headache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N = 368)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N = 344)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N=318)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N = 140)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N = 143)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alid 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alid 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alid 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alid 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o comorbidity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3.8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ancer (ever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ngenital heart diseas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igraine/severe headach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2.6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soriasi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isorders of the intestine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.6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ack disorder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thritis/rheumatis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ck shoulder disorder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lbow/hand/wrist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yslexia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2.6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ntellectual disability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.6</w:t>
            </w:r>
          </w:p>
        </w:tc>
      </w:tr>
      <w:tr w:rsidR="00C84866" w:rsidRPr="00751C7B" w:rsidTr="00B612C2">
        <w:trPr>
          <w:trHeight w:val="255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ther chronic disease not mentioned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66" w:rsidRPr="00751C7B" w:rsidRDefault="00C84866" w:rsidP="00B612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C7B">
              <w:rPr>
                <w:rFonts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</w:tr>
    </w:tbl>
    <w:p w:rsidR="00C84866" w:rsidRPr="00751C7B" w:rsidRDefault="00C84866" w:rsidP="00C84866">
      <w:pPr>
        <w:jc w:val="both"/>
        <w:rPr>
          <w:rFonts w:ascii="Times New Roman" w:hAnsi="Times New Roman"/>
          <w:color w:val="000000"/>
          <w:sz w:val="18"/>
          <w:szCs w:val="18"/>
        </w:rPr>
      </w:pPr>
      <w:r w:rsidRPr="00751C7B">
        <w:rPr>
          <w:rFonts w:ascii="Times New Roman" w:hAnsi="Times New Roman"/>
          <w:color w:val="000000"/>
          <w:sz w:val="18"/>
          <w:szCs w:val="18"/>
          <w:vertAlign w:val="superscript"/>
        </w:rPr>
        <w:t>¶</w:t>
      </w:r>
      <w:r w:rsidRPr="00751C7B">
        <w:rPr>
          <w:rFonts w:ascii="Times New Roman" w:hAnsi="Times New Roman"/>
          <w:sz w:val="18"/>
          <w:szCs w:val="18"/>
        </w:rPr>
        <w:t xml:space="preserve"> </w:t>
      </w:r>
      <w:r w:rsidRPr="00751C7B">
        <w:rPr>
          <w:rFonts w:ascii="Times New Roman" w:hAnsi="Times New Roman"/>
          <w:color w:val="000000"/>
          <w:sz w:val="18"/>
          <w:szCs w:val="18"/>
        </w:rPr>
        <w:t>because there are overlaps between subgroups of children with asthma, eczema, ADHD, dyslexia, migraine/severe headache, it is not possible to calculate total population for supplementary analyses.</w:t>
      </w:r>
    </w:p>
    <w:p w:rsidR="00C84866" w:rsidRPr="00C84866" w:rsidRDefault="00C84866">
      <w:bookmarkStart w:id="0" w:name="_GoBack"/>
      <w:bookmarkEnd w:id="0"/>
    </w:p>
    <w:sectPr w:rsidR="00C84866" w:rsidRPr="00C84866" w:rsidSect="00C848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866" w:rsidRDefault="00C84866" w:rsidP="00C84866">
      <w:pPr>
        <w:spacing w:after="0" w:line="240" w:lineRule="auto"/>
      </w:pPr>
      <w:r>
        <w:separator/>
      </w:r>
    </w:p>
  </w:endnote>
  <w:endnote w:type="continuationSeparator" w:id="0">
    <w:p w:rsidR="00C84866" w:rsidRDefault="00C84866" w:rsidP="00C84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866" w:rsidRDefault="00C84866" w:rsidP="00C84866">
      <w:pPr>
        <w:spacing w:after="0" w:line="240" w:lineRule="auto"/>
      </w:pPr>
      <w:r>
        <w:separator/>
      </w:r>
    </w:p>
  </w:footnote>
  <w:footnote w:type="continuationSeparator" w:id="0">
    <w:p w:rsidR="00C84866" w:rsidRDefault="00C84866" w:rsidP="00C84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359"/>
    <w:rsid w:val="00234E1C"/>
    <w:rsid w:val="00410E73"/>
    <w:rsid w:val="00751C7B"/>
    <w:rsid w:val="00C84866"/>
    <w:rsid w:val="00CF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866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866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8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866"/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866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866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8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866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1</Characters>
  <Application>Microsoft Office Word</Application>
  <DocSecurity>0</DocSecurity>
  <Lines>9</Lines>
  <Paragraphs>2</Paragraphs>
  <ScaleCrop>false</ScaleCrop>
  <Company>Erasmus MC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4</cp:revision>
  <dcterms:created xsi:type="dcterms:W3CDTF">2016-10-13T10:05:00Z</dcterms:created>
  <dcterms:modified xsi:type="dcterms:W3CDTF">2017-03-31T14:45:00Z</dcterms:modified>
</cp:coreProperties>
</file>